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60881" w14:textId="1726F9B3" w:rsidR="00D31CAF" w:rsidRPr="0033098D" w:rsidRDefault="00760F0C" w:rsidP="00D31CAF">
      <w:pPr>
        <w:pStyle w:val="paragraph"/>
        <w:spacing w:before="0" w:beforeAutospacing="0" w:after="0" w:afterAutospacing="0"/>
        <w:textAlignment w:val="baseline"/>
        <w:rPr>
          <w:rFonts w:ascii="Arial" w:eastAsia="Calibri" w:hAnsi="Arial" w:cs="Arial"/>
          <w:color w:val="000000" w:themeColor="text1"/>
        </w:rPr>
      </w:pP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S4 </w:t>
      </w:r>
      <w:r w:rsidR="008443D0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Appendix. Regression models t</w:t>
      </w:r>
      <w:r w:rsidR="005872BE" w:rsidRPr="00AD7CDB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echnical appendix</w:t>
      </w:r>
    </w:p>
    <w:tbl>
      <w:tblPr>
        <w:tblW w:w="10530" w:type="dxa"/>
        <w:tblInd w:w="-10" w:type="dxa"/>
        <w:tblLook w:val="04A0" w:firstRow="1" w:lastRow="0" w:firstColumn="1" w:lastColumn="0" w:noHBand="0" w:noVBand="1"/>
      </w:tblPr>
      <w:tblGrid>
        <w:gridCol w:w="2600"/>
        <w:gridCol w:w="3070"/>
        <w:gridCol w:w="2202"/>
        <w:gridCol w:w="2658"/>
      </w:tblGrid>
      <w:tr w:rsidR="000B5CD9" w:rsidRPr="000B5CD9" w14:paraId="5316B28A" w14:textId="77777777" w:rsidTr="00EA250C">
        <w:trPr>
          <w:trHeight w:val="48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222A81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79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6987D95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1. Primary care utilization (Dependent Variable)</w:t>
            </w:r>
          </w:p>
        </w:tc>
      </w:tr>
      <w:tr w:rsidR="000B5CD9" w:rsidRPr="000B5CD9" w14:paraId="55F1A2F4" w14:textId="77777777" w:rsidTr="00EA250C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C4A40" w14:textId="77777777" w:rsidR="000B5CD9" w:rsidRPr="000B5CD9" w:rsidRDefault="000B5CD9" w:rsidP="000B5C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9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4049453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it regression</w:t>
            </w:r>
          </w:p>
        </w:tc>
      </w:tr>
      <w:tr w:rsidR="000B5CD9" w:rsidRPr="000B5CD9" w14:paraId="1372F8EC" w14:textId="77777777" w:rsidTr="00EA250C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53F29" w14:textId="77777777" w:rsidR="000B5CD9" w:rsidRPr="000B5CD9" w:rsidRDefault="000B5CD9" w:rsidP="000B5C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E54DD8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8C3C235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8FE6B9B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B5CD9" w:rsidRPr="000B5CD9" w14:paraId="79ED16FA" w14:textId="77777777" w:rsidTr="00EA250C">
        <w:trPr>
          <w:trHeight w:val="4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2085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PHE x SUD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5D4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CAF5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1E222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4D307D4D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72DA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st-PHE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DCC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9D80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8F29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6323AA6A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CE02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172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8A6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BEE8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7F819DEB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8011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0B08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F93C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C700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1</w:t>
            </w:r>
          </w:p>
        </w:tc>
      </w:tr>
      <w:tr w:rsidR="000B5CD9" w:rsidRPr="000B5CD9" w14:paraId="224B2062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2C1F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5C88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AE2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9A2E5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61BEE243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0660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50 FP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623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EEC4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CB3E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2A6B4440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FE67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9BF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52BD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9F2F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3</w:t>
            </w:r>
          </w:p>
        </w:tc>
      </w:tr>
      <w:tr w:rsidR="000B5CD9" w:rsidRPr="000B5CD9" w14:paraId="4AFB5461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2683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529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82E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7C0C7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0B5CD9" w:rsidRPr="000B5CD9" w14:paraId="66032F23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EF06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6E3B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97FC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E947D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3</w:t>
            </w:r>
          </w:p>
        </w:tc>
      </w:tr>
      <w:tr w:rsidR="000B5CD9" w:rsidRPr="000B5CD9" w14:paraId="3D01B3D6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469B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graphical area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99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7E5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01E92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110140A3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E8B2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otic Disorder Diagnos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A0D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6B4C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05B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76A13A90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754B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Conditio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B469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E4D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6EB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500B972B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458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8B87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F6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5A14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9</w:t>
            </w:r>
          </w:p>
        </w:tc>
      </w:tr>
      <w:tr w:rsidR="000B5CD9" w:rsidRPr="000B5CD9" w14:paraId="61DDA4F0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27A8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4C78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7BC5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02F26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0B5CD9" w:rsidRPr="000B5CD9" w14:paraId="32BCF3FA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66C1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AC3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8DD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DE166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2EF84A4E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8348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233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E34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02B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7</w:t>
            </w:r>
          </w:p>
        </w:tc>
      </w:tr>
      <w:tr w:rsidR="000B5CD9" w:rsidRPr="000B5CD9" w14:paraId="453678E2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1EA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FDBC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0A30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594B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7</w:t>
            </w:r>
          </w:p>
        </w:tc>
      </w:tr>
      <w:tr w:rsidR="000B5CD9" w:rsidRPr="000B5CD9" w14:paraId="43478883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587B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37C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65A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9CA6D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</w:tr>
      <w:tr w:rsidR="000B5CD9" w:rsidRPr="000B5CD9" w14:paraId="4E23EA48" w14:textId="77777777" w:rsidTr="00EA250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DAC7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C388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51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1DE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3862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59137D94" w14:textId="77777777" w:rsidTr="00EA250C">
        <w:trPr>
          <w:trHeight w:val="300"/>
        </w:trPr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AE76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Observations</w:t>
            </w:r>
          </w:p>
        </w:tc>
        <w:tc>
          <w:tcPr>
            <w:tcW w:w="3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CAB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40,329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E2BD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187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B5CD9" w:rsidRPr="000B5CD9" w14:paraId="2C1C0BE9" w14:textId="77777777" w:rsidTr="00EA250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6E81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 R-Sq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3F9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DD0A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9C0F4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1D74A285" w14:textId="413F48B3" w:rsidR="0062792D" w:rsidRDefault="0062792D">
      <w:pPr>
        <w:rPr>
          <w:rFonts w:ascii="Arial" w:hAnsi="Arial" w:cs="Arial"/>
          <w:color w:val="000000" w:themeColor="text1"/>
        </w:rPr>
      </w:pPr>
    </w:p>
    <w:tbl>
      <w:tblPr>
        <w:tblW w:w="10530" w:type="dxa"/>
        <w:tblInd w:w="-10" w:type="dxa"/>
        <w:tblLook w:val="04A0" w:firstRow="1" w:lastRow="0" w:firstColumn="1" w:lastColumn="0" w:noHBand="0" w:noVBand="1"/>
      </w:tblPr>
      <w:tblGrid>
        <w:gridCol w:w="2600"/>
        <w:gridCol w:w="3070"/>
        <w:gridCol w:w="2160"/>
        <w:gridCol w:w="2700"/>
      </w:tblGrid>
      <w:tr w:rsidR="000B5CD9" w:rsidRPr="000B5CD9" w14:paraId="58801A5B" w14:textId="77777777" w:rsidTr="00EA250C">
        <w:trPr>
          <w:trHeight w:val="48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971A97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79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387E1889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2. Telehealth utilization (Dependent Variable)</w:t>
            </w:r>
          </w:p>
        </w:tc>
      </w:tr>
      <w:tr w:rsidR="000B5CD9" w:rsidRPr="000B5CD9" w14:paraId="313EBDAD" w14:textId="77777777" w:rsidTr="00EA250C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80060D" w14:textId="77777777" w:rsidR="000B5CD9" w:rsidRPr="000B5CD9" w:rsidRDefault="000B5CD9" w:rsidP="000B5C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9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5B74F74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git regression</w:t>
            </w:r>
          </w:p>
        </w:tc>
      </w:tr>
      <w:tr w:rsidR="000B5CD9" w:rsidRPr="000B5CD9" w14:paraId="6B137982" w14:textId="77777777" w:rsidTr="00EA250C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FF64BF" w14:textId="77777777" w:rsidR="000B5CD9" w:rsidRPr="000B5CD9" w:rsidRDefault="000B5CD9" w:rsidP="000B5C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6C8D77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1FFCA06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CF62C6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B5CD9" w:rsidRPr="000B5CD9" w14:paraId="385DD735" w14:textId="77777777" w:rsidTr="00EA250C">
        <w:trPr>
          <w:trHeight w:val="4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729A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PHE x SUD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9E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812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173A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3953489F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F6E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st-PHE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23E6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D74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DAF1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1B0307A9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BCE0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14C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4D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954B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40637C10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8D73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150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5069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D0F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0B5CD9" w:rsidRPr="000B5CD9" w14:paraId="3E3A196C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8D8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97CD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B7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28AF7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69C8F1E3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0918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50 FP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B4C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F68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3F13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60E7A6D6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92CA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3CDB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5F7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B5EF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4</w:t>
            </w:r>
          </w:p>
        </w:tc>
      </w:tr>
      <w:tr w:rsidR="000B5CD9" w:rsidRPr="000B5CD9" w14:paraId="04C2A70C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5010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340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DB0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FC058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0B5CD9" w:rsidRPr="000B5CD9" w14:paraId="523D890D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17E1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62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8690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6FE7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74EE3AE3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5CB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graphical area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3011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D56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02A29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305DFA64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80E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sychotic Disorder Diagnos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E902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EF87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40D46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37A56034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9E81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Conditio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BF9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F9B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5B249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420FF07E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81E1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084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1AD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7038D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3</w:t>
            </w:r>
          </w:p>
        </w:tc>
      </w:tr>
      <w:tr w:rsidR="000B5CD9" w:rsidRPr="000B5CD9" w14:paraId="6BEF85FB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FB6C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536C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360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94E2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7</w:t>
            </w:r>
          </w:p>
        </w:tc>
      </w:tr>
      <w:tr w:rsidR="000B5CD9" w:rsidRPr="000B5CD9" w14:paraId="0758DC28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CCF7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1764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343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9EAFE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5</w:t>
            </w:r>
          </w:p>
        </w:tc>
      </w:tr>
      <w:tr w:rsidR="000B5CD9" w:rsidRPr="000B5CD9" w14:paraId="13B42CC9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1C0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DE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C4FB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98BC7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0B5CD9" w:rsidRPr="000B5CD9" w14:paraId="1A2D13B9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C62F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E2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87B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8CC93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9</w:t>
            </w:r>
          </w:p>
        </w:tc>
      </w:tr>
      <w:tr w:rsidR="000B5CD9" w:rsidRPr="000B5CD9" w14:paraId="5F9A0EA6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E79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1F9F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487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BB34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5A6CF803" w14:textId="77777777" w:rsidTr="00EA250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E62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48A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.9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E227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BAD9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0B5CD9" w:rsidRPr="000B5CD9" w14:paraId="0D02B113" w14:textId="77777777" w:rsidTr="00EA250C">
        <w:trPr>
          <w:trHeight w:val="300"/>
        </w:trPr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B7C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Observations</w:t>
            </w:r>
          </w:p>
        </w:tc>
        <w:tc>
          <w:tcPr>
            <w:tcW w:w="3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934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40,329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02D4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C7148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B5CD9" w:rsidRPr="000B5CD9" w14:paraId="378D637D" w14:textId="77777777" w:rsidTr="00EA250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D82E" w14:textId="77777777" w:rsidR="000B5CD9" w:rsidRPr="000B5CD9" w:rsidRDefault="000B5CD9" w:rsidP="000B5C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 R-Sq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31FC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38C9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3F40" w14:textId="77777777" w:rsidR="000B5CD9" w:rsidRPr="000B5CD9" w:rsidRDefault="000B5CD9" w:rsidP="000B5C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5C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33D4DA30" w14:textId="35333161" w:rsidR="000B5CD9" w:rsidRDefault="000B5CD9">
      <w:pPr>
        <w:rPr>
          <w:rFonts w:ascii="Arial" w:hAnsi="Arial" w:cs="Arial"/>
          <w:color w:val="000000" w:themeColor="text1"/>
        </w:rPr>
      </w:pPr>
    </w:p>
    <w:tbl>
      <w:tblPr>
        <w:tblW w:w="10530" w:type="dxa"/>
        <w:tblInd w:w="-10" w:type="dxa"/>
        <w:tblLook w:val="04A0" w:firstRow="1" w:lastRow="0" w:firstColumn="1" w:lastColumn="0" w:noHBand="0" w:noVBand="1"/>
      </w:tblPr>
      <w:tblGrid>
        <w:gridCol w:w="2600"/>
        <w:gridCol w:w="3070"/>
        <w:gridCol w:w="2160"/>
        <w:gridCol w:w="2700"/>
      </w:tblGrid>
      <w:tr w:rsidR="0033511B" w:rsidRPr="0033511B" w14:paraId="2A0E62D3" w14:textId="77777777" w:rsidTr="00EA250C">
        <w:trPr>
          <w:trHeight w:val="315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7088AEFF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ndependent Variables</w:t>
            </w:r>
          </w:p>
        </w:tc>
        <w:tc>
          <w:tcPr>
            <w:tcW w:w="79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46AE5C0E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3. Fraction of telehealth utilization (Dependent Variable)</w:t>
            </w:r>
          </w:p>
        </w:tc>
      </w:tr>
      <w:tr w:rsidR="0033511B" w:rsidRPr="0033511B" w14:paraId="677588C5" w14:textId="77777777" w:rsidTr="00EA250C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1F50C" w14:textId="77777777" w:rsidR="0033511B" w:rsidRPr="0033511B" w:rsidRDefault="0033511B" w:rsidP="003351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9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51529045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51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racreg</w:t>
            </w:r>
            <w:proofErr w:type="spellEnd"/>
            <w:r w:rsidRPr="0033511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Logit regression</w:t>
            </w:r>
          </w:p>
        </w:tc>
      </w:tr>
      <w:tr w:rsidR="0033511B" w:rsidRPr="0033511B" w14:paraId="27701CF7" w14:textId="77777777" w:rsidTr="00EA250C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CE860" w14:textId="77777777" w:rsidR="0033511B" w:rsidRPr="0033511B" w:rsidRDefault="0033511B" w:rsidP="003351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13B798D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51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1B2E56D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71839D9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3511B" w:rsidRPr="0033511B" w14:paraId="4B00E3A3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F1F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D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55C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71B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6E3E1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33511B" w:rsidRPr="0033511B" w14:paraId="0B46BD26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C731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0FA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9287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11A9D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33511B" w:rsidRPr="0033511B" w14:paraId="0131E397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128D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8A75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7F2C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A9E91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511B" w:rsidRPr="0033511B" w14:paraId="30B7F4E4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D332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≤50 FP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1FF9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DBF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90D81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</w:tr>
      <w:tr w:rsidR="0033511B" w:rsidRPr="0033511B" w14:paraId="7C6BA62D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9F4E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29F6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85CE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5F599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33511B" w:rsidRPr="0033511B" w14:paraId="1E7AB0F3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0402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9DB6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38EA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C5522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8</w:t>
            </w:r>
          </w:p>
        </w:tc>
      </w:tr>
      <w:tr w:rsidR="0033511B" w:rsidRPr="0033511B" w14:paraId="05EA0521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B93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351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76E4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2F912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511B" w:rsidRPr="0033511B" w14:paraId="532FF304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7171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graphical area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D91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4B6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A6635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2</w:t>
            </w:r>
          </w:p>
        </w:tc>
      </w:tr>
      <w:tr w:rsidR="0033511B" w:rsidRPr="0033511B" w14:paraId="72E5479C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2A4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otic Disorder Diagnos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6E2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9F4D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328E9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33511B" w:rsidRPr="0033511B" w14:paraId="396C2716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2B20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Conditio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436A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CB7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D5ED6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8</w:t>
            </w:r>
          </w:p>
        </w:tc>
      </w:tr>
      <w:tr w:rsidR="0033511B" w:rsidRPr="0033511B" w14:paraId="563CAA18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4DB0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27B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E5B5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30F3E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6</w:t>
            </w:r>
          </w:p>
        </w:tc>
      </w:tr>
      <w:tr w:rsidR="0033511B" w:rsidRPr="0033511B" w14:paraId="52F6229A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3C1F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768F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B2F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77EBF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3</w:t>
            </w:r>
          </w:p>
        </w:tc>
      </w:tr>
      <w:tr w:rsidR="0033511B" w:rsidRPr="0033511B" w14:paraId="2C973F71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5725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012F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1A47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CE417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33511B" w:rsidRPr="0033511B" w14:paraId="23787748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99E8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3A8B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9122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8663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33511B" w:rsidRPr="0033511B" w14:paraId="5723C846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D9C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C51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F74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11F8A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</w:tr>
      <w:tr w:rsidR="0033511B" w:rsidRPr="0033511B" w14:paraId="526A50E5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08CA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 missin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DB50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732B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E9B2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33511B" w:rsidRPr="0033511B" w14:paraId="105CF093" w14:textId="77777777" w:rsidTr="00EA250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308A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5AF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E577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EC65E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3511B" w:rsidRPr="0033511B" w14:paraId="78621505" w14:textId="77777777" w:rsidTr="00EA250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482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# Observations</w:t>
            </w:r>
          </w:p>
        </w:tc>
        <w:tc>
          <w:tcPr>
            <w:tcW w:w="3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3668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,41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EBD4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6F8C3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3511B" w:rsidRPr="0033511B" w14:paraId="5FB40868" w14:textId="77777777" w:rsidTr="00EA250C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6C42" w14:textId="77777777" w:rsidR="0033511B" w:rsidRPr="0033511B" w:rsidRDefault="0033511B" w:rsidP="0033511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 R-Sq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FB2B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5644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87101" w14:textId="77777777" w:rsidR="0033511B" w:rsidRPr="0033511B" w:rsidRDefault="0033511B" w:rsidP="003351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51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7FA340D" w14:textId="77777777" w:rsidR="0033511B" w:rsidRPr="00BB762E" w:rsidRDefault="0033511B">
      <w:pPr>
        <w:rPr>
          <w:rFonts w:ascii="Arial" w:hAnsi="Arial" w:cs="Arial"/>
          <w:color w:val="000000" w:themeColor="text1"/>
        </w:rPr>
      </w:pPr>
    </w:p>
    <w:sectPr w:rsidR="0033511B" w:rsidRPr="00BB762E" w:rsidSect="0054622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F90C0" w14:textId="77777777" w:rsidR="0054622A" w:rsidRDefault="0054622A" w:rsidP="00D45E8C">
      <w:pPr>
        <w:spacing w:after="0" w:line="240" w:lineRule="auto"/>
      </w:pPr>
      <w:r>
        <w:separator/>
      </w:r>
    </w:p>
  </w:endnote>
  <w:endnote w:type="continuationSeparator" w:id="0">
    <w:p w14:paraId="6114202B" w14:textId="77777777" w:rsidR="0054622A" w:rsidRDefault="0054622A" w:rsidP="00D4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2244356"/>
      <w:docPartObj>
        <w:docPartGallery w:val="Page Numbers (Bottom of Page)"/>
        <w:docPartUnique/>
      </w:docPartObj>
    </w:sdtPr>
    <w:sdtContent>
      <w:p w14:paraId="362C5493" w14:textId="0FC3B230" w:rsidR="00726EDD" w:rsidRDefault="00726EDD" w:rsidP="00235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512CB1" w14:textId="77777777" w:rsidR="00726EDD" w:rsidRDefault="00726EDD" w:rsidP="00D45E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6226169"/>
      <w:docPartObj>
        <w:docPartGallery w:val="Page Numbers (Bottom of Page)"/>
        <w:docPartUnique/>
      </w:docPartObj>
    </w:sdtPr>
    <w:sdtContent>
      <w:p w14:paraId="0379D047" w14:textId="1EAC6015" w:rsidR="00726EDD" w:rsidRDefault="00726EDD" w:rsidP="00235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3612BE" w14:textId="77777777" w:rsidR="00726EDD" w:rsidRDefault="00726EDD" w:rsidP="00D45E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A1EA8" w14:textId="77777777" w:rsidR="0054622A" w:rsidRDefault="0054622A" w:rsidP="00D45E8C">
      <w:pPr>
        <w:spacing w:after="0" w:line="240" w:lineRule="auto"/>
      </w:pPr>
      <w:r>
        <w:separator/>
      </w:r>
    </w:p>
  </w:footnote>
  <w:footnote w:type="continuationSeparator" w:id="0">
    <w:p w14:paraId="59622651" w14:textId="77777777" w:rsidR="0054622A" w:rsidRDefault="0054622A" w:rsidP="00D4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0B0E"/>
    <w:multiLevelType w:val="hybridMultilevel"/>
    <w:tmpl w:val="93EAFC4A"/>
    <w:lvl w:ilvl="0" w:tplc="64208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2E6C34"/>
    <w:multiLevelType w:val="hybridMultilevel"/>
    <w:tmpl w:val="64EAD8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37560160">
    <w:abstractNumId w:val="0"/>
  </w:num>
  <w:num w:numId="2" w16cid:durableId="90200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AD4"/>
    <w:rsid w:val="000075D0"/>
    <w:rsid w:val="00011DF1"/>
    <w:rsid w:val="0001401E"/>
    <w:rsid w:val="000259E5"/>
    <w:rsid w:val="00031FFB"/>
    <w:rsid w:val="00032A17"/>
    <w:rsid w:val="0003325E"/>
    <w:rsid w:val="000333AC"/>
    <w:rsid w:val="0003542C"/>
    <w:rsid w:val="00040AC1"/>
    <w:rsid w:val="00041567"/>
    <w:rsid w:val="00043B81"/>
    <w:rsid w:val="000450E6"/>
    <w:rsid w:val="000512FA"/>
    <w:rsid w:val="00052112"/>
    <w:rsid w:val="000524C3"/>
    <w:rsid w:val="00055D5B"/>
    <w:rsid w:val="0005729A"/>
    <w:rsid w:val="00057C05"/>
    <w:rsid w:val="00063D0F"/>
    <w:rsid w:val="0006489B"/>
    <w:rsid w:val="000661DD"/>
    <w:rsid w:val="0007556B"/>
    <w:rsid w:val="00083089"/>
    <w:rsid w:val="000859E7"/>
    <w:rsid w:val="000A1CA7"/>
    <w:rsid w:val="000A3B06"/>
    <w:rsid w:val="000A713C"/>
    <w:rsid w:val="000B02B7"/>
    <w:rsid w:val="000B1558"/>
    <w:rsid w:val="000B1919"/>
    <w:rsid w:val="000B2896"/>
    <w:rsid w:val="000B3AEF"/>
    <w:rsid w:val="000B44CE"/>
    <w:rsid w:val="000B4858"/>
    <w:rsid w:val="000B5CD9"/>
    <w:rsid w:val="000C0EFF"/>
    <w:rsid w:val="000C3E42"/>
    <w:rsid w:val="000D1F13"/>
    <w:rsid w:val="000E2751"/>
    <w:rsid w:val="000E5D48"/>
    <w:rsid w:val="000F06DA"/>
    <w:rsid w:val="000F0E18"/>
    <w:rsid w:val="00110DA8"/>
    <w:rsid w:val="00112D23"/>
    <w:rsid w:val="00120F99"/>
    <w:rsid w:val="00130623"/>
    <w:rsid w:val="00142421"/>
    <w:rsid w:val="001458C2"/>
    <w:rsid w:val="00146B20"/>
    <w:rsid w:val="00151F53"/>
    <w:rsid w:val="001603E4"/>
    <w:rsid w:val="0016695D"/>
    <w:rsid w:val="00166FA9"/>
    <w:rsid w:val="00167D6C"/>
    <w:rsid w:val="001709A3"/>
    <w:rsid w:val="00171B6C"/>
    <w:rsid w:val="00174282"/>
    <w:rsid w:val="001779CF"/>
    <w:rsid w:val="00177C8E"/>
    <w:rsid w:val="00180DE2"/>
    <w:rsid w:val="00181BF4"/>
    <w:rsid w:val="0018263D"/>
    <w:rsid w:val="001865D0"/>
    <w:rsid w:val="00192804"/>
    <w:rsid w:val="001938DF"/>
    <w:rsid w:val="001A22A2"/>
    <w:rsid w:val="001A7D30"/>
    <w:rsid w:val="001B23D9"/>
    <w:rsid w:val="001B242D"/>
    <w:rsid w:val="001B2D4C"/>
    <w:rsid w:val="001B3708"/>
    <w:rsid w:val="001B743E"/>
    <w:rsid w:val="001C5894"/>
    <w:rsid w:val="001C5E1A"/>
    <w:rsid w:val="001D3141"/>
    <w:rsid w:val="001D6527"/>
    <w:rsid w:val="001E0474"/>
    <w:rsid w:val="001E4E59"/>
    <w:rsid w:val="001F724E"/>
    <w:rsid w:val="001F7CC2"/>
    <w:rsid w:val="002010A2"/>
    <w:rsid w:val="00202BDE"/>
    <w:rsid w:val="0020401B"/>
    <w:rsid w:val="002045D6"/>
    <w:rsid w:val="0020732B"/>
    <w:rsid w:val="002119AE"/>
    <w:rsid w:val="00215EB8"/>
    <w:rsid w:val="00217F17"/>
    <w:rsid w:val="002238E4"/>
    <w:rsid w:val="0022661E"/>
    <w:rsid w:val="002268AA"/>
    <w:rsid w:val="002273ED"/>
    <w:rsid w:val="00227EF5"/>
    <w:rsid w:val="00231EA4"/>
    <w:rsid w:val="00233AD2"/>
    <w:rsid w:val="00235279"/>
    <w:rsid w:val="002378FB"/>
    <w:rsid w:val="0025055D"/>
    <w:rsid w:val="00255646"/>
    <w:rsid w:val="00265A13"/>
    <w:rsid w:val="00267B3B"/>
    <w:rsid w:val="00267CB7"/>
    <w:rsid w:val="00272550"/>
    <w:rsid w:val="00272732"/>
    <w:rsid w:val="00272905"/>
    <w:rsid w:val="00273842"/>
    <w:rsid w:val="00274179"/>
    <w:rsid w:val="002779B9"/>
    <w:rsid w:val="00285E8F"/>
    <w:rsid w:val="002870FA"/>
    <w:rsid w:val="00290985"/>
    <w:rsid w:val="00291EE0"/>
    <w:rsid w:val="00293723"/>
    <w:rsid w:val="002A0010"/>
    <w:rsid w:val="002A6453"/>
    <w:rsid w:val="002A7019"/>
    <w:rsid w:val="002B1EA5"/>
    <w:rsid w:val="002B4B9E"/>
    <w:rsid w:val="002C1502"/>
    <w:rsid w:val="002C5B35"/>
    <w:rsid w:val="002C6D15"/>
    <w:rsid w:val="002D204B"/>
    <w:rsid w:val="002D65CF"/>
    <w:rsid w:val="002F50AB"/>
    <w:rsid w:val="00300615"/>
    <w:rsid w:val="00303C77"/>
    <w:rsid w:val="00307897"/>
    <w:rsid w:val="00311F9E"/>
    <w:rsid w:val="003206A8"/>
    <w:rsid w:val="00320FAD"/>
    <w:rsid w:val="00322946"/>
    <w:rsid w:val="003240BE"/>
    <w:rsid w:val="00324FC0"/>
    <w:rsid w:val="0033098D"/>
    <w:rsid w:val="0033511B"/>
    <w:rsid w:val="00351F66"/>
    <w:rsid w:val="003533C9"/>
    <w:rsid w:val="0035452E"/>
    <w:rsid w:val="003548E2"/>
    <w:rsid w:val="003577D7"/>
    <w:rsid w:val="00364F28"/>
    <w:rsid w:val="00372E51"/>
    <w:rsid w:val="00373C8E"/>
    <w:rsid w:val="003767B2"/>
    <w:rsid w:val="0038198F"/>
    <w:rsid w:val="00381AD7"/>
    <w:rsid w:val="00381D41"/>
    <w:rsid w:val="00393447"/>
    <w:rsid w:val="00396C82"/>
    <w:rsid w:val="003A1BA6"/>
    <w:rsid w:val="003A3610"/>
    <w:rsid w:val="003A4B05"/>
    <w:rsid w:val="003A60AD"/>
    <w:rsid w:val="003A7DB3"/>
    <w:rsid w:val="003B1FA5"/>
    <w:rsid w:val="003B3122"/>
    <w:rsid w:val="003B6174"/>
    <w:rsid w:val="003B6716"/>
    <w:rsid w:val="003C063D"/>
    <w:rsid w:val="003C3163"/>
    <w:rsid w:val="003C501E"/>
    <w:rsid w:val="003C608B"/>
    <w:rsid w:val="003D088E"/>
    <w:rsid w:val="003D28B7"/>
    <w:rsid w:val="003D3604"/>
    <w:rsid w:val="003D733B"/>
    <w:rsid w:val="003E4C87"/>
    <w:rsid w:val="003E6BF1"/>
    <w:rsid w:val="003E7575"/>
    <w:rsid w:val="003F07B5"/>
    <w:rsid w:val="00405781"/>
    <w:rsid w:val="00406684"/>
    <w:rsid w:val="00406A28"/>
    <w:rsid w:val="00410230"/>
    <w:rsid w:val="00412CE7"/>
    <w:rsid w:val="004144CA"/>
    <w:rsid w:val="004150B7"/>
    <w:rsid w:val="0041577A"/>
    <w:rsid w:val="00415804"/>
    <w:rsid w:val="004250DB"/>
    <w:rsid w:val="00431C1A"/>
    <w:rsid w:val="0043486B"/>
    <w:rsid w:val="0043654C"/>
    <w:rsid w:val="00440329"/>
    <w:rsid w:val="0044269F"/>
    <w:rsid w:val="00442E84"/>
    <w:rsid w:val="00443165"/>
    <w:rsid w:val="004508FD"/>
    <w:rsid w:val="004509A8"/>
    <w:rsid w:val="00452DDA"/>
    <w:rsid w:val="00455779"/>
    <w:rsid w:val="0046117A"/>
    <w:rsid w:val="00464C36"/>
    <w:rsid w:val="00467F0D"/>
    <w:rsid w:val="00473601"/>
    <w:rsid w:val="00474465"/>
    <w:rsid w:val="00475539"/>
    <w:rsid w:val="0047554A"/>
    <w:rsid w:val="00492695"/>
    <w:rsid w:val="004A69E6"/>
    <w:rsid w:val="004B0714"/>
    <w:rsid w:val="004C3BB9"/>
    <w:rsid w:val="004C6B6C"/>
    <w:rsid w:val="004D061D"/>
    <w:rsid w:val="004D1B00"/>
    <w:rsid w:val="004E3056"/>
    <w:rsid w:val="004E5160"/>
    <w:rsid w:val="004E543E"/>
    <w:rsid w:val="004E5687"/>
    <w:rsid w:val="004F0A4C"/>
    <w:rsid w:val="004F1767"/>
    <w:rsid w:val="004F3195"/>
    <w:rsid w:val="004F4959"/>
    <w:rsid w:val="004F63D1"/>
    <w:rsid w:val="004F7E1A"/>
    <w:rsid w:val="005014AC"/>
    <w:rsid w:val="0050672F"/>
    <w:rsid w:val="0051204F"/>
    <w:rsid w:val="00514B18"/>
    <w:rsid w:val="00517684"/>
    <w:rsid w:val="00522F2C"/>
    <w:rsid w:val="005245ED"/>
    <w:rsid w:val="00525049"/>
    <w:rsid w:val="00527F8F"/>
    <w:rsid w:val="005305CF"/>
    <w:rsid w:val="00533157"/>
    <w:rsid w:val="005334EF"/>
    <w:rsid w:val="005351A1"/>
    <w:rsid w:val="00537157"/>
    <w:rsid w:val="0054622A"/>
    <w:rsid w:val="005612D5"/>
    <w:rsid w:val="0056297D"/>
    <w:rsid w:val="00573DDD"/>
    <w:rsid w:val="005812D7"/>
    <w:rsid w:val="005872BE"/>
    <w:rsid w:val="00592D91"/>
    <w:rsid w:val="00594651"/>
    <w:rsid w:val="0059786C"/>
    <w:rsid w:val="005A0689"/>
    <w:rsid w:val="005A0E1E"/>
    <w:rsid w:val="005A4E5B"/>
    <w:rsid w:val="005B526A"/>
    <w:rsid w:val="005B75B5"/>
    <w:rsid w:val="005D49B4"/>
    <w:rsid w:val="005E0306"/>
    <w:rsid w:val="005E04F6"/>
    <w:rsid w:val="005E72C1"/>
    <w:rsid w:val="005F3E5B"/>
    <w:rsid w:val="00600929"/>
    <w:rsid w:val="00603E0C"/>
    <w:rsid w:val="00604B6E"/>
    <w:rsid w:val="00605D12"/>
    <w:rsid w:val="00607365"/>
    <w:rsid w:val="006106E1"/>
    <w:rsid w:val="006123FB"/>
    <w:rsid w:val="00613B94"/>
    <w:rsid w:val="00614C06"/>
    <w:rsid w:val="00615D57"/>
    <w:rsid w:val="0061752C"/>
    <w:rsid w:val="00622C83"/>
    <w:rsid w:val="00623698"/>
    <w:rsid w:val="0062792D"/>
    <w:rsid w:val="00631C0E"/>
    <w:rsid w:val="006413C1"/>
    <w:rsid w:val="00642508"/>
    <w:rsid w:val="00655462"/>
    <w:rsid w:val="00661BEF"/>
    <w:rsid w:val="00663F03"/>
    <w:rsid w:val="00664126"/>
    <w:rsid w:val="00664B12"/>
    <w:rsid w:val="00664EE5"/>
    <w:rsid w:val="00665411"/>
    <w:rsid w:val="006706C5"/>
    <w:rsid w:val="00684FC2"/>
    <w:rsid w:val="00686F62"/>
    <w:rsid w:val="0069508D"/>
    <w:rsid w:val="00695DD3"/>
    <w:rsid w:val="006B0CE3"/>
    <w:rsid w:val="006B3F5B"/>
    <w:rsid w:val="006C2602"/>
    <w:rsid w:val="006C267B"/>
    <w:rsid w:val="006C6EFB"/>
    <w:rsid w:val="006D6C88"/>
    <w:rsid w:val="006E3463"/>
    <w:rsid w:val="006F0DD6"/>
    <w:rsid w:val="006F17EE"/>
    <w:rsid w:val="006F31EB"/>
    <w:rsid w:val="006F5CF1"/>
    <w:rsid w:val="006F6D7C"/>
    <w:rsid w:val="007067DF"/>
    <w:rsid w:val="00707571"/>
    <w:rsid w:val="0071562D"/>
    <w:rsid w:val="00716A15"/>
    <w:rsid w:val="007265BE"/>
    <w:rsid w:val="00726EDD"/>
    <w:rsid w:val="00727ABB"/>
    <w:rsid w:val="00731356"/>
    <w:rsid w:val="00733BA9"/>
    <w:rsid w:val="00740BE3"/>
    <w:rsid w:val="00750782"/>
    <w:rsid w:val="00753AFE"/>
    <w:rsid w:val="0076063F"/>
    <w:rsid w:val="00760F0C"/>
    <w:rsid w:val="00761470"/>
    <w:rsid w:val="0076226F"/>
    <w:rsid w:val="00764864"/>
    <w:rsid w:val="00766102"/>
    <w:rsid w:val="007664DE"/>
    <w:rsid w:val="0077229C"/>
    <w:rsid w:val="00772B6E"/>
    <w:rsid w:val="007737F3"/>
    <w:rsid w:val="007833E8"/>
    <w:rsid w:val="00785E99"/>
    <w:rsid w:val="007901E3"/>
    <w:rsid w:val="00796579"/>
    <w:rsid w:val="007A5954"/>
    <w:rsid w:val="007A65D1"/>
    <w:rsid w:val="007B6FEA"/>
    <w:rsid w:val="007C1CFE"/>
    <w:rsid w:val="007C20EA"/>
    <w:rsid w:val="007C20FF"/>
    <w:rsid w:val="007C438E"/>
    <w:rsid w:val="007C476C"/>
    <w:rsid w:val="007D32AC"/>
    <w:rsid w:val="007D3EFD"/>
    <w:rsid w:val="007D47F5"/>
    <w:rsid w:val="007E2F66"/>
    <w:rsid w:val="007E5EE9"/>
    <w:rsid w:val="007E6FC2"/>
    <w:rsid w:val="007E7CD2"/>
    <w:rsid w:val="007F211D"/>
    <w:rsid w:val="00800455"/>
    <w:rsid w:val="00804F1D"/>
    <w:rsid w:val="008052FF"/>
    <w:rsid w:val="00805C96"/>
    <w:rsid w:val="008125DD"/>
    <w:rsid w:val="00814739"/>
    <w:rsid w:val="00815A2D"/>
    <w:rsid w:val="0081667C"/>
    <w:rsid w:val="00816A09"/>
    <w:rsid w:val="00820288"/>
    <w:rsid w:val="00820926"/>
    <w:rsid w:val="00820D06"/>
    <w:rsid w:val="00825C8C"/>
    <w:rsid w:val="00832348"/>
    <w:rsid w:val="00837DB7"/>
    <w:rsid w:val="0084235A"/>
    <w:rsid w:val="00843B34"/>
    <w:rsid w:val="008443D0"/>
    <w:rsid w:val="00845281"/>
    <w:rsid w:val="00852E48"/>
    <w:rsid w:val="00854199"/>
    <w:rsid w:val="00856E25"/>
    <w:rsid w:val="0086475C"/>
    <w:rsid w:val="00871361"/>
    <w:rsid w:val="008734D0"/>
    <w:rsid w:val="00880A35"/>
    <w:rsid w:val="008869F1"/>
    <w:rsid w:val="00890FF6"/>
    <w:rsid w:val="0089199E"/>
    <w:rsid w:val="008922C5"/>
    <w:rsid w:val="00895537"/>
    <w:rsid w:val="008A1CBB"/>
    <w:rsid w:val="008A409F"/>
    <w:rsid w:val="008A4266"/>
    <w:rsid w:val="008A5224"/>
    <w:rsid w:val="008A5B51"/>
    <w:rsid w:val="008A6FFD"/>
    <w:rsid w:val="008C4E21"/>
    <w:rsid w:val="008D079B"/>
    <w:rsid w:val="008D58FE"/>
    <w:rsid w:val="008E062D"/>
    <w:rsid w:val="008E56E9"/>
    <w:rsid w:val="00903DD2"/>
    <w:rsid w:val="009048EA"/>
    <w:rsid w:val="00906060"/>
    <w:rsid w:val="00913B30"/>
    <w:rsid w:val="009157E9"/>
    <w:rsid w:val="0091588E"/>
    <w:rsid w:val="00917024"/>
    <w:rsid w:val="00917067"/>
    <w:rsid w:val="0091774D"/>
    <w:rsid w:val="009214A0"/>
    <w:rsid w:val="00923991"/>
    <w:rsid w:val="00924BAE"/>
    <w:rsid w:val="00925BD5"/>
    <w:rsid w:val="00931C20"/>
    <w:rsid w:val="00940D82"/>
    <w:rsid w:val="00946753"/>
    <w:rsid w:val="00950D12"/>
    <w:rsid w:val="00955CA2"/>
    <w:rsid w:val="00963C15"/>
    <w:rsid w:val="00971191"/>
    <w:rsid w:val="009736CA"/>
    <w:rsid w:val="00973988"/>
    <w:rsid w:val="00975CD7"/>
    <w:rsid w:val="00977463"/>
    <w:rsid w:val="0098593C"/>
    <w:rsid w:val="009873C4"/>
    <w:rsid w:val="00995B73"/>
    <w:rsid w:val="009B0538"/>
    <w:rsid w:val="009B180D"/>
    <w:rsid w:val="009B293F"/>
    <w:rsid w:val="009B307B"/>
    <w:rsid w:val="009D1896"/>
    <w:rsid w:val="009D4953"/>
    <w:rsid w:val="009D5AA8"/>
    <w:rsid w:val="009E52CA"/>
    <w:rsid w:val="009E6557"/>
    <w:rsid w:val="009E6CEB"/>
    <w:rsid w:val="009F149D"/>
    <w:rsid w:val="009F1993"/>
    <w:rsid w:val="009F3EE9"/>
    <w:rsid w:val="009F449F"/>
    <w:rsid w:val="009F6CC4"/>
    <w:rsid w:val="00A006FB"/>
    <w:rsid w:val="00A00BEA"/>
    <w:rsid w:val="00A01BD0"/>
    <w:rsid w:val="00A03DC0"/>
    <w:rsid w:val="00A11F10"/>
    <w:rsid w:val="00A155D2"/>
    <w:rsid w:val="00A167F5"/>
    <w:rsid w:val="00A20193"/>
    <w:rsid w:val="00A23957"/>
    <w:rsid w:val="00A261F9"/>
    <w:rsid w:val="00A32FA4"/>
    <w:rsid w:val="00A35877"/>
    <w:rsid w:val="00A42C70"/>
    <w:rsid w:val="00A47D2E"/>
    <w:rsid w:val="00A51AFC"/>
    <w:rsid w:val="00A5335F"/>
    <w:rsid w:val="00A54CC5"/>
    <w:rsid w:val="00A56766"/>
    <w:rsid w:val="00A57425"/>
    <w:rsid w:val="00A6446A"/>
    <w:rsid w:val="00A67056"/>
    <w:rsid w:val="00A70A01"/>
    <w:rsid w:val="00A73FAA"/>
    <w:rsid w:val="00A80E86"/>
    <w:rsid w:val="00A91C3D"/>
    <w:rsid w:val="00A9679C"/>
    <w:rsid w:val="00AA12C9"/>
    <w:rsid w:val="00AB40AF"/>
    <w:rsid w:val="00AB5B6B"/>
    <w:rsid w:val="00AB6572"/>
    <w:rsid w:val="00AC1424"/>
    <w:rsid w:val="00AC2487"/>
    <w:rsid w:val="00AC2656"/>
    <w:rsid w:val="00AC3BB9"/>
    <w:rsid w:val="00AC4FEF"/>
    <w:rsid w:val="00AC57C9"/>
    <w:rsid w:val="00AC739F"/>
    <w:rsid w:val="00AC7B26"/>
    <w:rsid w:val="00AD26F7"/>
    <w:rsid w:val="00AD7CDB"/>
    <w:rsid w:val="00AE0F1F"/>
    <w:rsid w:val="00AE1F43"/>
    <w:rsid w:val="00AE2B52"/>
    <w:rsid w:val="00AF490A"/>
    <w:rsid w:val="00B012CE"/>
    <w:rsid w:val="00B036CA"/>
    <w:rsid w:val="00B06CD5"/>
    <w:rsid w:val="00B1330F"/>
    <w:rsid w:val="00B137E9"/>
    <w:rsid w:val="00B2694B"/>
    <w:rsid w:val="00B34295"/>
    <w:rsid w:val="00B34553"/>
    <w:rsid w:val="00B34831"/>
    <w:rsid w:val="00B43F12"/>
    <w:rsid w:val="00B47CBA"/>
    <w:rsid w:val="00B52A47"/>
    <w:rsid w:val="00B648B6"/>
    <w:rsid w:val="00B64CB0"/>
    <w:rsid w:val="00B71AB9"/>
    <w:rsid w:val="00B73E74"/>
    <w:rsid w:val="00B76B74"/>
    <w:rsid w:val="00B76D30"/>
    <w:rsid w:val="00B80865"/>
    <w:rsid w:val="00B867B8"/>
    <w:rsid w:val="00B86C47"/>
    <w:rsid w:val="00B93C6F"/>
    <w:rsid w:val="00B94170"/>
    <w:rsid w:val="00BA0385"/>
    <w:rsid w:val="00BA43BD"/>
    <w:rsid w:val="00BA7B5F"/>
    <w:rsid w:val="00BB26EE"/>
    <w:rsid w:val="00BB762E"/>
    <w:rsid w:val="00BC2516"/>
    <w:rsid w:val="00BC47A5"/>
    <w:rsid w:val="00BC4909"/>
    <w:rsid w:val="00BD2B1A"/>
    <w:rsid w:val="00BD68D2"/>
    <w:rsid w:val="00BD6BF3"/>
    <w:rsid w:val="00BD7929"/>
    <w:rsid w:val="00BE643F"/>
    <w:rsid w:val="00BF0FCA"/>
    <w:rsid w:val="00BF5110"/>
    <w:rsid w:val="00BF63A0"/>
    <w:rsid w:val="00C01405"/>
    <w:rsid w:val="00C019BC"/>
    <w:rsid w:val="00C025C0"/>
    <w:rsid w:val="00C02EB8"/>
    <w:rsid w:val="00C04C76"/>
    <w:rsid w:val="00C15CE7"/>
    <w:rsid w:val="00C21909"/>
    <w:rsid w:val="00C25584"/>
    <w:rsid w:val="00C46831"/>
    <w:rsid w:val="00C46C81"/>
    <w:rsid w:val="00C478E5"/>
    <w:rsid w:val="00C55E13"/>
    <w:rsid w:val="00C5747E"/>
    <w:rsid w:val="00C66154"/>
    <w:rsid w:val="00C662A8"/>
    <w:rsid w:val="00C67919"/>
    <w:rsid w:val="00C7607A"/>
    <w:rsid w:val="00C76A92"/>
    <w:rsid w:val="00C814C1"/>
    <w:rsid w:val="00C81D19"/>
    <w:rsid w:val="00C82223"/>
    <w:rsid w:val="00C84AF0"/>
    <w:rsid w:val="00C856CA"/>
    <w:rsid w:val="00C91B9E"/>
    <w:rsid w:val="00C94309"/>
    <w:rsid w:val="00C965BC"/>
    <w:rsid w:val="00CA2A9A"/>
    <w:rsid w:val="00CB0616"/>
    <w:rsid w:val="00CB35DE"/>
    <w:rsid w:val="00CC2AD4"/>
    <w:rsid w:val="00CC6867"/>
    <w:rsid w:val="00CC6F12"/>
    <w:rsid w:val="00CD6DFD"/>
    <w:rsid w:val="00CD783B"/>
    <w:rsid w:val="00CE0997"/>
    <w:rsid w:val="00CE1855"/>
    <w:rsid w:val="00CF0A01"/>
    <w:rsid w:val="00CF51C7"/>
    <w:rsid w:val="00D03E8D"/>
    <w:rsid w:val="00D062F6"/>
    <w:rsid w:val="00D071C0"/>
    <w:rsid w:val="00D1565A"/>
    <w:rsid w:val="00D2175C"/>
    <w:rsid w:val="00D22BBB"/>
    <w:rsid w:val="00D234F1"/>
    <w:rsid w:val="00D23DFA"/>
    <w:rsid w:val="00D3078C"/>
    <w:rsid w:val="00D31CAF"/>
    <w:rsid w:val="00D33AA9"/>
    <w:rsid w:val="00D403C8"/>
    <w:rsid w:val="00D45E8C"/>
    <w:rsid w:val="00D52CBD"/>
    <w:rsid w:val="00D54F9D"/>
    <w:rsid w:val="00D55EE7"/>
    <w:rsid w:val="00D6077B"/>
    <w:rsid w:val="00D60A2B"/>
    <w:rsid w:val="00D61246"/>
    <w:rsid w:val="00D64CAF"/>
    <w:rsid w:val="00D708F4"/>
    <w:rsid w:val="00D709F8"/>
    <w:rsid w:val="00D71797"/>
    <w:rsid w:val="00D72412"/>
    <w:rsid w:val="00D75C45"/>
    <w:rsid w:val="00D80A1B"/>
    <w:rsid w:val="00D84443"/>
    <w:rsid w:val="00D93E3D"/>
    <w:rsid w:val="00DA1BDE"/>
    <w:rsid w:val="00DB09DE"/>
    <w:rsid w:val="00DB39E0"/>
    <w:rsid w:val="00DB5CDD"/>
    <w:rsid w:val="00DC0265"/>
    <w:rsid w:val="00DC1344"/>
    <w:rsid w:val="00DC335E"/>
    <w:rsid w:val="00DC5209"/>
    <w:rsid w:val="00DD51CD"/>
    <w:rsid w:val="00DF64A5"/>
    <w:rsid w:val="00E006BE"/>
    <w:rsid w:val="00E0085F"/>
    <w:rsid w:val="00E07640"/>
    <w:rsid w:val="00E1068D"/>
    <w:rsid w:val="00E120F9"/>
    <w:rsid w:val="00E12446"/>
    <w:rsid w:val="00E12AEE"/>
    <w:rsid w:val="00E12D1E"/>
    <w:rsid w:val="00E134D1"/>
    <w:rsid w:val="00E16909"/>
    <w:rsid w:val="00E250A0"/>
    <w:rsid w:val="00E324FD"/>
    <w:rsid w:val="00E3490F"/>
    <w:rsid w:val="00E34E95"/>
    <w:rsid w:val="00E37596"/>
    <w:rsid w:val="00E40BBE"/>
    <w:rsid w:val="00E51DEE"/>
    <w:rsid w:val="00E52B6C"/>
    <w:rsid w:val="00E54B42"/>
    <w:rsid w:val="00E55F9A"/>
    <w:rsid w:val="00E56D77"/>
    <w:rsid w:val="00E577AB"/>
    <w:rsid w:val="00E61690"/>
    <w:rsid w:val="00E650FD"/>
    <w:rsid w:val="00E65770"/>
    <w:rsid w:val="00E70AC6"/>
    <w:rsid w:val="00E70DD7"/>
    <w:rsid w:val="00E73931"/>
    <w:rsid w:val="00E75BF5"/>
    <w:rsid w:val="00E76B67"/>
    <w:rsid w:val="00E81FAA"/>
    <w:rsid w:val="00E9047A"/>
    <w:rsid w:val="00E92590"/>
    <w:rsid w:val="00E952E8"/>
    <w:rsid w:val="00EA0ADD"/>
    <w:rsid w:val="00EA250C"/>
    <w:rsid w:val="00EA3304"/>
    <w:rsid w:val="00EA3C05"/>
    <w:rsid w:val="00EA6A1F"/>
    <w:rsid w:val="00EB47B2"/>
    <w:rsid w:val="00EC40CC"/>
    <w:rsid w:val="00ED0D61"/>
    <w:rsid w:val="00ED17CD"/>
    <w:rsid w:val="00ED75BB"/>
    <w:rsid w:val="00EE237A"/>
    <w:rsid w:val="00EE5C7A"/>
    <w:rsid w:val="00EE685D"/>
    <w:rsid w:val="00EF154E"/>
    <w:rsid w:val="00EF2A0A"/>
    <w:rsid w:val="00F00D3A"/>
    <w:rsid w:val="00F0161E"/>
    <w:rsid w:val="00F058BA"/>
    <w:rsid w:val="00F10131"/>
    <w:rsid w:val="00F10C62"/>
    <w:rsid w:val="00F121BB"/>
    <w:rsid w:val="00F126B0"/>
    <w:rsid w:val="00F137EA"/>
    <w:rsid w:val="00F14B7A"/>
    <w:rsid w:val="00F14F40"/>
    <w:rsid w:val="00F16766"/>
    <w:rsid w:val="00F24FDC"/>
    <w:rsid w:val="00F30B4A"/>
    <w:rsid w:val="00F30D9F"/>
    <w:rsid w:val="00F4014E"/>
    <w:rsid w:val="00F430A5"/>
    <w:rsid w:val="00F4496E"/>
    <w:rsid w:val="00F50669"/>
    <w:rsid w:val="00F57854"/>
    <w:rsid w:val="00F605EE"/>
    <w:rsid w:val="00F6172B"/>
    <w:rsid w:val="00F65353"/>
    <w:rsid w:val="00F65890"/>
    <w:rsid w:val="00F65ADF"/>
    <w:rsid w:val="00F701AE"/>
    <w:rsid w:val="00F727AE"/>
    <w:rsid w:val="00F8353E"/>
    <w:rsid w:val="00F859C8"/>
    <w:rsid w:val="00F86CCF"/>
    <w:rsid w:val="00F90AF8"/>
    <w:rsid w:val="00F90C60"/>
    <w:rsid w:val="00F934AC"/>
    <w:rsid w:val="00F95BBF"/>
    <w:rsid w:val="00FA526B"/>
    <w:rsid w:val="00FA6334"/>
    <w:rsid w:val="00FB239C"/>
    <w:rsid w:val="00FB243A"/>
    <w:rsid w:val="00FB4109"/>
    <w:rsid w:val="00FB410F"/>
    <w:rsid w:val="00FB5F42"/>
    <w:rsid w:val="00FC0BAA"/>
    <w:rsid w:val="00FC0BB0"/>
    <w:rsid w:val="00FD1107"/>
    <w:rsid w:val="00FD1430"/>
    <w:rsid w:val="00FD215B"/>
    <w:rsid w:val="00FD7CB1"/>
    <w:rsid w:val="00FE194D"/>
    <w:rsid w:val="00FE3F28"/>
    <w:rsid w:val="00FE67CC"/>
    <w:rsid w:val="00FE77EA"/>
    <w:rsid w:val="00FF1C2E"/>
    <w:rsid w:val="00FF4372"/>
    <w:rsid w:val="00FF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AF1B7"/>
  <w15:chartTrackingRefBased/>
  <w15:docId w15:val="{0AC0B47B-BBA6-0F40-9A22-00007255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AD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A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2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AD4"/>
    <w:rPr>
      <w:sz w:val="20"/>
      <w:szCs w:val="20"/>
    </w:rPr>
  </w:style>
  <w:style w:type="paragraph" w:customStyle="1" w:styleId="paragraph">
    <w:name w:val="paragraph"/>
    <w:basedOn w:val="Normal"/>
    <w:rsid w:val="00CC2A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C2AD4"/>
  </w:style>
  <w:style w:type="character" w:customStyle="1" w:styleId="eop">
    <w:name w:val="eop"/>
    <w:basedOn w:val="DefaultParagraphFont"/>
    <w:rsid w:val="00CC2AD4"/>
  </w:style>
  <w:style w:type="table" w:styleId="TableGrid">
    <w:name w:val="Table Grid"/>
    <w:basedOn w:val="TableNormal"/>
    <w:uiPriority w:val="39"/>
    <w:rsid w:val="00CC2AD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5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8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45E8C"/>
  </w:style>
  <w:style w:type="paragraph" w:styleId="NormalWeb">
    <w:name w:val="Normal (Web)"/>
    <w:basedOn w:val="Normal"/>
    <w:uiPriority w:val="99"/>
    <w:unhideWhenUsed/>
    <w:rsid w:val="00DC3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B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72732"/>
    <w:rPr>
      <w:b/>
      <w:bCs/>
    </w:rPr>
  </w:style>
  <w:style w:type="character" w:customStyle="1" w:styleId="apple-converted-space">
    <w:name w:val="apple-converted-space"/>
    <w:basedOn w:val="DefaultParagraphFont"/>
    <w:rsid w:val="00C025C0"/>
  </w:style>
  <w:style w:type="character" w:customStyle="1" w:styleId="searchhighlight">
    <w:name w:val="searchhighlight"/>
    <w:basedOn w:val="DefaultParagraphFont"/>
    <w:rsid w:val="00C025C0"/>
  </w:style>
  <w:style w:type="character" w:styleId="Emphasis">
    <w:name w:val="Emphasis"/>
    <w:basedOn w:val="DefaultParagraphFont"/>
    <w:uiPriority w:val="20"/>
    <w:qFormat/>
    <w:rsid w:val="0077229C"/>
    <w:rPr>
      <w:i/>
      <w:iCs/>
    </w:rPr>
  </w:style>
  <w:style w:type="paragraph" w:styleId="Revision">
    <w:name w:val="Revision"/>
    <w:hidden/>
    <w:uiPriority w:val="99"/>
    <w:semiHidden/>
    <w:rsid w:val="0089553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9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Burns</dc:creator>
  <cp:keywords/>
  <dc:description/>
  <cp:lastModifiedBy>Tilhou, Alyssa</cp:lastModifiedBy>
  <cp:revision>3</cp:revision>
  <cp:lastPrinted>2021-09-29T20:39:00Z</cp:lastPrinted>
  <dcterms:created xsi:type="dcterms:W3CDTF">2024-03-18T10:24:00Z</dcterms:created>
  <dcterms:modified xsi:type="dcterms:W3CDTF">2024-03-18T10:24:00Z</dcterms:modified>
</cp:coreProperties>
</file>